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  <w:t>Appendix A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agnose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CD cod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hriti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ICD-10-CA: M05–M06 (rheumatoid arthritis); M15–M19 (osteoarthritis); M07, M10, M11–M14, M30–M36 (other inflammatory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and connective tissue diseases); M00–M03, M20–M25, M65–M79 (other arthritis and rheumatic conditions) or OHIP: 274 (gout); 446, 710 (connective tissue disorders); 711, 716, (traumatic arthritis, pyogenic arthritis); 714 (rheumatoid arthritis); 715 (osteoarthritis); 718, 728 (joint derangement, Dupuytren’s contracture); 720 (ankylosing spondylitis ); 727 (synovitis ); 729 (fibrositis); 739 (other MSK disorders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P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ICD-10-CA: J10.0, J11.0, J12–J16, J18, J20, J21, J22, J41, J42, J43, J44, J47 Diagnosis type M (but not type M and 2) or ICD-10-CA: J10.0, J11.0, J12–J16, J18, J20, J21, J22, J41, J42, J43, J44, J47 Type 1, W, X, Y (but not also as type (2) with another diagnosis type M and 2) or OHIP: 491, 492, 49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/>
              <w:t>Canc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CD-10-CA: C00-C26, C30-C44, C45-C97, Z51.0, Z51.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/>
              <w:t>Diabete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 ICES Ontario Diabetes Database during each time period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diovascular condition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Acute myocardial infarction ICD-10-CA: I21.^, I22.^ Diagnosis type M (but not also as type 2) or ICD-10-CA: I21.^, I22.^ Type 1, W, X, Y (but not also as type 2 with another diagnosis type M and 2) or ICD-10-CA: Coronary artery disease I25.0, I25.1^, I25.8, I25.9 as type M, AMI as type 1, W, X, Y but not also as type 2, along with percutaneous coronary intervention 1.IJ.50^,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1.IJ.54.GQ–AZ, 1.IJ.57.GQ^ or coronary artery bypass graft 1.IJ.76.^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Congestive heart failure ICD-10-CA: I26.0, I27.9, I50.^ Diagnosis type M (but not also as type 2) or ICD-10-CA: I26.0, I27.9, I50.^ Type 1 (but not also as type 2 with another diagnosis type M and 2) or OHIP: 428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Stroke ICD-10-CA: I60.^, I61.^, I62.^, I63.^, I64 Diagnosis type M (but not also as type 2) or ICD-10-CA: I60.^, I61.^, I62.^, I63.^, I64 Type 1, W, X, Y (but not also as type 2 with another diagnosis type M and 2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incontinenc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CD-10-CA: N393, N394, R32, R391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menti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Any 1 code/claim occurring during the 5-year look-back period ICD-10-CA (CIHI-DAD): F00.0, F00.1, F00.2, F00.9, F01.0, F01.1, F01.2, F01.3, F01.8, F01.9, F02.0, F02.1, F02.2, F02.3, F02.4, F02.8, F03.^, F05.1, F06.5, F06.6, F06.8, F06.9, F09.^, G30.0, G30.1, G30.8, G30.9, G31.0 G31.1, R54.^ or OHIP: 290, 331, 797 or Any cholinesterase inhibitor script in ODB during 1 year prior to index, ODB subclnam =: ‘CHOLINESTERASE INHIBITOR’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pressi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Mental Health and Addictions ICD-10-CA codes (All Diagnosis Types): F320–323, F328–334, F338–339, F412, F480 or OMHRS records with a diagnosis in: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•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Group 3 (“Major depression”) Q2AA, Q2AB, Q2AC, or Q2B = 296.20–296.39 o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•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Group 5 (“Other unipolar depression”) Q2AA, Q2AB, Q2AC, or Q2B = 311^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mental health condition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ICD-10-CA codes (All Diagnosis Types): complete list available upon request or OMHRS records (from 2005/06 to 2008/09) with a Q2AA, Q2AB, Q2AC or Q2B diagnosis between DSM-IV 290^ to 347^, or i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V6110, V6112, V6120, V6121, V6180, V6190, V6220, V6230, V6240, V6281, V6282) (where not in above dementia or depression code lists)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cture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ICD-10-CA: S22.0, S22.1 (thoracic spine); S32 (lumbar spine and pelvis); S42.2–S42.4, S42.7–S42.9 (shoulder/upper arm); S52, S62.0–S62.4, S62.8 (wrist/forearm); S72 (hip/femur); S82 (lower leg/ankle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teoporosi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ICD-10-CA: M81, M82 or OHIP: 733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Times New Roman" w:cs="Times New Roman"/>
      <w:b/>
      <w:bCs/>
      <w:szCs w:val="28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Times New Roman" w:cs="Times New Roman"/>
      <w:bCs/>
      <w:iCs/>
      <w:szCs w:val="28"/>
      <w:u w:val="singl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szCs w:val="28"/>
      <w:u w:val="single"/>
    </w:rPr>
  </w:style>
  <w:style w:type="character" w:styleId="Heading2Char">
    <w:name w:val="Heading 2 Char"/>
    <w:basedOn w:val="DefaultParagraphFont"/>
    <w:qFormat/>
    <w:rPr>
      <w:rFonts w:eastAsia="Times New Roman" w:cs="Times New Roman"/>
      <w:bCs/>
      <w:iCs/>
      <w:sz w:val="24"/>
      <w:szCs w:val="28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21:49:00Z</dcterms:created>
  <dc:creator>Andrea</dc:creator>
  <dc:description/>
  <dc:language>en-US</dc:language>
  <cp:lastModifiedBy>Andrea</cp:lastModifiedBy>
  <dcterms:modified xsi:type="dcterms:W3CDTF">2012-07-26T21:51:00Z</dcterms:modified>
  <cp:revision>1</cp:revision>
  <dc:subject/>
  <dc:title/>
</cp:coreProperties>
</file>